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9B175E" w14:textId="3270E5D4" w:rsidR="00FA4C06" w:rsidRPr="004B7DF0" w:rsidRDefault="00063E87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B7DF0">
        <w:rPr>
          <w:rFonts w:ascii="Times New Roman" w:hAnsi="Times New Roman" w:cs="Times New Roman"/>
          <w:b/>
          <w:bCs/>
          <w:sz w:val="24"/>
          <w:szCs w:val="24"/>
        </w:rPr>
        <w:t>Supplementary Table 2.</w:t>
      </w:r>
      <w:r w:rsidR="00173BA0" w:rsidRPr="004B7DF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6A2530" w:rsidRPr="004B7DF0">
        <w:rPr>
          <w:rFonts w:ascii="Times New Roman" w:hAnsi="Times New Roman" w:cs="Times New Roman"/>
          <w:sz w:val="24"/>
          <w:szCs w:val="24"/>
        </w:rPr>
        <w:t>Applicants and places in the last three academic years in the North (detailed for each nursing program) in the Centre (on average) and in the South (on average) of Ital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9"/>
        <w:gridCol w:w="1083"/>
        <w:gridCol w:w="694"/>
        <w:gridCol w:w="506"/>
        <w:gridCol w:w="560"/>
        <w:gridCol w:w="1163"/>
        <w:gridCol w:w="774"/>
        <w:gridCol w:w="758"/>
        <w:gridCol w:w="530"/>
        <w:gridCol w:w="1163"/>
        <w:gridCol w:w="774"/>
        <w:gridCol w:w="758"/>
        <w:gridCol w:w="530"/>
        <w:gridCol w:w="1163"/>
        <w:gridCol w:w="774"/>
        <w:gridCol w:w="708"/>
        <w:gridCol w:w="530"/>
      </w:tblGrid>
      <w:tr w:rsidR="004B7DF0" w:rsidRPr="004B7DF0" w14:paraId="18964CDF" w14:textId="77777777" w:rsidTr="00AB551E">
        <w:trPr>
          <w:trHeight w:val="354"/>
        </w:trPr>
        <w:tc>
          <w:tcPr>
            <w:tcW w:w="66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3168D0" w14:textId="63AC35A6" w:rsidR="00063E87" w:rsidRPr="004B7DF0" w:rsidRDefault="00063E87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</w:p>
        </w:tc>
        <w:tc>
          <w:tcPr>
            <w:tcW w:w="1107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ED0FF" w14:textId="7D7E5B4B" w:rsidR="00063E87" w:rsidRPr="004B7DF0" w:rsidRDefault="00063E87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106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F4B3E1" w14:textId="49AA5108" w:rsidR="00022B10" w:rsidRPr="004B7DF0" w:rsidRDefault="00173BA0" w:rsidP="00AB551E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 xml:space="preserve">AY </w:t>
            </w:r>
            <w:r w:rsidR="00063E87"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2022-</w:t>
            </w:r>
            <w:r w:rsidR="00D118C2"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20</w:t>
            </w:r>
            <w:r w:rsidR="00063E87"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23</w:t>
            </w:r>
          </w:p>
        </w:tc>
        <w:tc>
          <w:tcPr>
            <w:tcW w:w="106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A5B87F" w14:textId="653B03F6" w:rsidR="00063E87" w:rsidRPr="004B7DF0" w:rsidRDefault="00173BA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 xml:space="preserve">AY </w:t>
            </w:r>
            <w:r w:rsidR="00063E87"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2023-</w:t>
            </w:r>
            <w:r w:rsidR="00D118C2"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20</w:t>
            </w:r>
            <w:r w:rsidR="00063E87"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24</w:t>
            </w:r>
          </w:p>
        </w:tc>
        <w:tc>
          <w:tcPr>
            <w:tcW w:w="109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A3C059" w14:textId="63A7AB83" w:rsidR="00063E87" w:rsidRPr="004B7DF0" w:rsidRDefault="00173BA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 xml:space="preserve">AY </w:t>
            </w:r>
            <w:r w:rsidR="00063E87"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2024-</w:t>
            </w:r>
            <w:r w:rsidR="00D118C2"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20</w:t>
            </w:r>
            <w:r w:rsidR="00063E87"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25</w:t>
            </w:r>
          </w:p>
        </w:tc>
      </w:tr>
      <w:tr w:rsidR="004B7DF0" w:rsidRPr="004B7DF0" w14:paraId="3187F11A" w14:textId="77777777" w:rsidTr="00AB551E">
        <w:trPr>
          <w:trHeight w:val="307"/>
        </w:trPr>
        <w:tc>
          <w:tcPr>
            <w:tcW w:w="66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0FCEB8" w14:textId="77777777" w:rsidR="00B87B44" w:rsidRPr="004B7DF0" w:rsidRDefault="00B87B44" w:rsidP="00B87B44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A3C2A" w14:textId="5A057760" w:rsidR="00B87B44" w:rsidRPr="004B7DF0" w:rsidRDefault="00B87B44" w:rsidP="008233A9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2F07F" w14:textId="4C9061D1" w:rsidR="00B87B44" w:rsidRPr="004B7DF0" w:rsidRDefault="00B87B44" w:rsidP="008233A9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11EC9" w14:textId="41CC100C" w:rsidR="00B87B44" w:rsidRPr="004B7DF0" w:rsidRDefault="00B87B44" w:rsidP="008233A9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6FF60" w14:textId="738148A0" w:rsidR="00B87B44" w:rsidRPr="004B7DF0" w:rsidRDefault="00B87B44" w:rsidP="008233A9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FF778" w14:textId="2D91B2AF" w:rsidR="00B87B44" w:rsidRPr="004B7DF0" w:rsidRDefault="00B87B44" w:rsidP="008233A9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Applicants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57827" w14:textId="34F6A2FA" w:rsidR="00B87B44" w:rsidRPr="004B7DF0" w:rsidRDefault="00B87B44" w:rsidP="008233A9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Places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F6DE5" w14:textId="2BA13416" w:rsidR="00B87B44" w:rsidRPr="004B7DF0" w:rsidRDefault="00B87B44" w:rsidP="008233A9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A-P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7E299" w14:textId="66E57D65" w:rsidR="00B87B44" w:rsidRPr="004B7DF0" w:rsidRDefault="00B87B44" w:rsidP="008233A9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A/P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D03E4" w14:textId="4D2AD424" w:rsidR="00B87B44" w:rsidRPr="004B7DF0" w:rsidRDefault="00B87B44" w:rsidP="008233A9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Applicants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B026B" w14:textId="4B7ACD38" w:rsidR="00B87B44" w:rsidRPr="004B7DF0" w:rsidRDefault="00B87B44" w:rsidP="008233A9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Places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88C60" w14:textId="16DE1C10" w:rsidR="00B87B44" w:rsidRPr="004B7DF0" w:rsidRDefault="00B87B44" w:rsidP="008233A9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A-P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E1FFB" w14:textId="023CE3D5" w:rsidR="00B87B44" w:rsidRPr="004B7DF0" w:rsidRDefault="00B87B44" w:rsidP="008233A9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A/P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DC99C" w14:textId="2800DAC6" w:rsidR="00B87B44" w:rsidRPr="004B7DF0" w:rsidRDefault="00B87B44" w:rsidP="008233A9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Applicants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C2EF4" w14:textId="4123E3A1" w:rsidR="00B87B44" w:rsidRPr="004B7DF0" w:rsidRDefault="00B87B44" w:rsidP="008233A9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Places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212D7" w14:textId="2BE6081D" w:rsidR="00B87B44" w:rsidRPr="004B7DF0" w:rsidRDefault="00B87B44" w:rsidP="008233A9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A-P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9B7E5" w14:textId="4036B2F6" w:rsidR="00B87B44" w:rsidRPr="004B7DF0" w:rsidRDefault="00B87B44" w:rsidP="008233A9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A/P</w:t>
            </w:r>
          </w:p>
        </w:tc>
      </w:tr>
      <w:tr w:rsidR="004B7DF0" w:rsidRPr="004B7DF0" w14:paraId="7A690572" w14:textId="77777777" w:rsidTr="00AB551E">
        <w:trPr>
          <w:trHeight w:val="354"/>
        </w:trPr>
        <w:tc>
          <w:tcPr>
            <w:tcW w:w="5000" w:type="pct"/>
            <w:gridSpan w:val="17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55FE1DE" w14:textId="4737D14F" w:rsidR="00022B10" w:rsidRPr="004B7DF0" w:rsidRDefault="00022B10" w:rsidP="00063E8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NORTH OF ITALY</w:t>
            </w:r>
          </w:p>
        </w:tc>
      </w:tr>
      <w:tr w:rsidR="004B7DF0" w:rsidRPr="004B7DF0" w14:paraId="22352556" w14:textId="77777777" w:rsidTr="00022B10">
        <w:trPr>
          <w:trHeight w:val="354"/>
        </w:trPr>
        <w:tc>
          <w:tcPr>
            <w:tcW w:w="5000" w:type="pct"/>
            <w:gridSpan w:val="17"/>
            <w:tcBorders>
              <w:left w:val="nil"/>
              <w:right w:val="nil"/>
            </w:tcBorders>
            <w:vAlign w:val="center"/>
            <w:hideMark/>
          </w:tcPr>
          <w:p w14:paraId="65A3A5F8" w14:textId="302D6ED5" w:rsidR="00063E87" w:rsidRPr="004B7DF0" w:rsidRDefault="00022B10" w:rsidP="00063E8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proofErr w:type="gramStart"/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Bachelors in Nursing Science</w:t>
            </w:r>
            <w:proofErr w:type="gramEnd"/>
          </w:p>
        </w:tc>
      </w:tr>
      <w:tr w:rsidR="004B7DF0" w:rsidRPr="004B7DF0" w14:paraId="180D8459" w14:textId="77777777" w:rsidTr="00022B10">
        <w:trPr>
          <w:trHeight w:val="307"/>
        </w:trPr>
        <w:tc>
          <w:tcPr>
            <w:tcW w:w="665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2CA9D54" w14:textId="6CD2A96F" w:rsidR="00063E87" w:rsidRPr="004B7DF0" w:rsidRDefault="00AC0D25" w:rsidP="00063E8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U</w:t>
            </w:r>
            <w:r w:rsidR="00AE5DBD"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407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020267E7" w14:textId="32E9BFAC" w:rsidR="00063E87" w:rsidRPr="004B7DF0" w:rsidRDefault="00063E87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3158A7DD" w14:textId="5ECE7EF7" w:rsidR="00063E87" w:rsidRPr="004B7DF0" w:rsidRDefault="00063E87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</w:p>
        </w:tc>
        <w:tc>
          <w:tcPr>
            <w:tcW w:w="205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312CA3CD" w14:textId="004B2B73" w:rsidR="00063E87" w:rsidRPr="004B7DF0" w:rsidRDefault="00063E87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</w:p>
        </w:tc>
        <w:tc>
          <w:tcPr>
            <w:tcW w:w="224" w:type="pct"/>
            <w:tcBorders>
              <w:left w:val="nil"/>
            </w:tcBorders>
            <w:shd w:val="clear" w:color="auto" w:fill="FBE4D5" w:themeFill="accent2" w:themeFillTint="33"/>
            <w:noWrap/>
            <w:vAlign w:val="center"/>
          </w:tcPr>
          <w:p w14:paraId="1894CA23" w14:textId="1EC17FA9" w:rsidR="00063E87" w:rsidRPr="004B7DF0" w:rsidRDefault="00063E87" w:rsidP="00D118C2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407" w:type="pct"/>
            <w:tcBorders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F1B7250" w14:textId="77777777" w:rsidR="00063E87" w:rsidRPr="004B7DF0" w:rsidRDefault="00063E87" w:rsidP="00D118C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  <w:t>312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AFD397B" w14:textId="77777777" w:rsidR="00063E87" w:rsidRPr="004B7DF0" w:rsidRDefault="00063E87" w:rsidP="00D118C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  <w:t>205</w:t>
            </w:r>
          </w:p>
        </w:tc>
        <w:tc>
          <w:tcPr>
            <w:tcW w:w="205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F931C64" w14:textId="77777777" w:rsidR="00063E87" w:rsidRPr="004B7DF0" w:rsidRDefault="00063E87" w:rsidP="00D118C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  <w:t>107</w:t>
            </w:r>
          </w:p>
        </w:tc>
        <w:tc>
          <w:tcPr>
            <w:tcW w:w="185" w:type="pct"/>
            <w:tcBorders>
              <w:lef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9B51A25" w14:textId="4C9B683D" w:rsidR="00063E87" w:rsidRPr="004B7DF0" w:rsidRDefault="00063E87" w:rsidP="00D118C2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1</w:t>
            </w:r>
            <w:r w:rsidR="00D118C2"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.</w:t>
            </w: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52</w:t>
            </w:r>
          </w:p>
        </w:tc>
        <w:tc>
          <w:tcPr>
            <w:tcW w:w="407" w:type="pct"/>
            <w:tcBorders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3B8D3E9" w14:textId="77777777" w:rsidR="00063E87" w:rsidRPr="004B7DF0" w:rsidRDefault="00063E87" w:rsidP="00D118C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  <w:t>325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4A65CA7" w14:textId="77777777" w:rsidR="00063E87" w:rsidRPr="004B7DF0" w:rsidRDefault="00063E87" w:rsidP="00D118C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  <w:t>215</w:t>
            </w:r>
          </w:p>
        </w:tc>
        <w:tc>
          <w:tcPr>
            <w:tcW w:w="205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D3D1F52" w14:textId="77777777" w:rsidR="00063E87" w:rsidRPr="004B7DF0" w:rsidRDefault="00063E87" w:rsidP="00D118C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  <w:t>110</w:t>
            </w:r>
          </w:p>
        </w:tc>
        <w:tc>
          <w:tcPr>
            <w:tcW w:w="185" w:type="pct"/>
            <w:tcBorders>
              <w:lef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CE796E2" w14:textId="0AA58C58" w:rsidR="00063E87" w:rsidRPr="004B7DF0" w:rsidRDefault="00063E87" w:rsidP="00D118C2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1</w:t>
            </w:r>
            <w:r w:rsidR="00D118C2"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.</w:t>
            </w: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51</w:t>
            </w:r>
          </w:p>
        </w:tc>
        <w:tc>
          <w:tcPr>
            <w:tcW w:w="407" w:type="pct"/>
            <w:tcBorders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B942CF3" w14:textId="77777777" w:rsidR="00063E87" w:rsidRPr="004B7DF0" w:rsidRDefault="00063E87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  <w:t>310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E8D3FBF" w14:textId="77777777" w:rsidR="00063E87" w:rsidRPr="004B7DF0" w:rsidRDefault="00063E87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  <w:t>235</w:t>
            </w:r>
          </w:p>
        </w:tc>
        <w:tc>
          <w:tcPr>
            <w:tcW w:w="228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BD33137" w14:textId="77777777" w:rsidR="00063E87" w:rsidRPr="004B7DF0" w:rsidRDefault="00063E87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  <w:t>75</w:t>
            </w:r>
          </w:p>
        </w:tc>
        <w:tc>
          <w:tcPr>
            <w:tcW w:w="185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013F8F9" w14:textId="265B5429" w:rsidR="00063E87" w:rsidRPr="004B7DF0" w:rsidRDefault="00063E87" w:rsidP="00B87B44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1</w:t>
            </w:r>
            <w:r w:rsidR="00B87B44"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.</w:t>
            </w: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3</w:t>
            </w:r>
            <w:r w:rsidR="00B87B44"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2</w:t>
            </w:r>
          </w:p>
        </w:tc>
      </w:tr>
      <w:tr w:rsidR="004B7DF0" w:rsidRPr="004B7DF0" w14:paraId="5AA5D0AA" w14:textId="77777777" w:rsidTr="00022B10">
        <w:trPr>
          <w:trHeight w:val="307"/>
        </w:trPr>
        <w:tc>
          <w:tcPr>
            <w:tcW w:w="665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99B0A3F" w14:textId="68BAFFE2" w:rsidR="00063E87" w:rsidRPr="004B7DF0" w:rsidRDefault="00AC0D25" w:rsidP="00063E8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U</w:t>
            </w:r>
            <w:r w:rsidR="00AE5DBD"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407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2BE4EA68" w14:textId="4BFA3932" w:rsidR="00063E87" w:rsidRPr="004B7DF0" w:rsidRDefault="00063E87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08015141" w14:textId="0F766480" w:rsidR="00063E87" w:rsidRPr="004B7DF0" w:rsidRDefault="00063E87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</w:p>
        </w:tc>
        <w:tc>
          <w:tcPr>
            <w:tcW w:w="205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3596EA4E" w14:textId="3C43C8AD" w:rsidR="00063E87" w:rsidRPr="004B7DF0" w:rsidRDefault="00063E87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</w:p>
        </w:tc>
        <w:tc>
          <w:tcPr>
            <w:tcW w:w="224" w:type="pct"/>
            <w:tcBorders>
              <w:left w:val="nil"/>
            </w:tcBorders>
            <w:shd w:val="clear" w:color="auto" w:fill="FBE4D5" w:themeFill="accent2" w:themeFillTint="33"/>
            <w:noWrap/>
            <w:vAlign w:val="center"/>
          </w:tcPr>
          <w:p w14:paraId="79A774F2" w14:textId="4C6AE799" w:rsidR="00063E87" w:rsidRPr="004B7DF0" w:rsidRDefault="00063E87" w:rsidP="00D118C2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407" w:type="pct"/>
            <w:tcBorders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83E541D" w14:textId="77777777" w:rsidR="00063E87" w:rsidRPr="004B7DF0" w:rsidRDefault="00063E87" w:rsidP="00D118C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  <w:t>243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A2D9B19" w14:textId="77777777" w:rsidR="00063E87" w:rsidRPr="004B7DF0" w:rsidRDefault="00063E87" w:rsidP="00D118C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  <w:t>140</w:t>
            </w:r>
          </w:p>
        </w:tc>
        <w:tc>
          <w:tcPr>
            <w:tcW w:w="205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2A4019F" w14:textId="77777777" w:rsidR="00063E87" w:rsidRPr="004B7DF0" w:rsidRDefault="00063E87" w:rsidP="00D118C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  <w:t>103</w:t>
            </w:r>
          </w:p>
        </w:tc>
        <w:tc>
          <w:tcPr>
            <w:tcW w:w="185" w:type="pct"/>
            <w:tcBorders>
              <w:lef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8DF0E33" w14:textId="31622A77" w:rsidR="00063E87" w:rsidRPr="004B7DF0" w:rsidRDefault="00063E87" w:rsidP="00D118C2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1</w:t>
            </w:r>
            <w:r w:rsidR="00D118C2"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.</w:t>
            </w: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74</w:t>
            </w:r>
          </w:p>
        </w:tc>
        <w:tc>
          <w:tcPr>
            <w:tcW w:w="407" w:type="pct"/>
            <w:tcBorders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030816A" w14:textId="77777777" w:rsidR="00063E87" w:rsidRPr="004B7DF0" w:rsidRDefault="00063E87" w:rsidP="00D118C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  <w:t>230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FE16C8B" w14:textId="77777777" w:rsidR="00063E87" w:rsidRPr="004B7DF0" w:rsidRDefault="00063E87" w:rsidP="00D118C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  <w:t>140</w:t>
            </w:r>
          </w:p>
        </w:tc>
        <w:tc>
          <w:tcPr>
            <w:tcW w:w="205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60DCA56" w14:textId="77777777" w:rsidR="00063E87" w:rsidRPr="004B7DF0" w:rsidRDefault="00063E87" w:rsidP="00D118C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  <w:t>90</w:t>
            </w:r>
          </w:p>
        </w:tc>
        <w:tc>
          <w:tcPr>
            <w:tcW w:w="185" w:type="pct"/>
            <w:tcBorders>
              <w:lef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A184E24" w14:textId="52D0929F" w:rsidR="00063E87" w:rsidRPr="004B7DF0" w:rsidRDefault="00063E87" w:rsidP="00D118C2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1</w:t>
            </w:r>
            <w:r w:rsidR="00D118C2"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.</w:t>
            </w: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64</w:t>
            </w:r>
          </w:p>
        </w:tc>
        <w:tc>
          <w:tcPr>
            <w:tcW w:w="407" w:type="pct"/>
            <w:tcBorders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17A6928" w14:textId="77777777" w:rsidR="00063E87" w:rsidRPr="004B7DF0" w:rsidRDefault="00063E87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  <w:t>254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0211892" w14:textId="77777777" w:rsidR="00063E87" w:rsidRPr="004B7DF0" w:rsidRDefault="00063E87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  <w:t>140</w:t>
            </w:r>
          </w:p>
        </w:tc>
        <w:tc>
          <w:tcPr>
            <w:tcW w:w="228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0B8683E" w14:textId="77777777" w:rsidR="00063E87" w:rsidRPr="004B7DF0" w:rsidRDefault="00063E87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  <w:t>114</w:t>
            </w:r>
          </w:p>
        </w:tc>
        <w:tc>
          <w:tcPr>
            <w:tcW w:w="185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D83C5C6" w14:textId="1380B59A" w:rsidR="00063E87" w:rsidRPr="004B7DF0" w:rsidRDefault="00063E87" w:rsidP="00B87B44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1</w:t>
            </w:r>
            <w:r w:rsidR="00B87B44"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.</w:t>
            </w: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81</w:t>
            </w:r>
          </w:p>
        </w:tc>
      </w:tr>
      <w:tr w:rsidR="004B7DF0" w:rsidRPr="004B7DF0" w14:paraId="368C13D0" w14:textId="77777777" w:rsidTr="00022B10">
        <w:trPr>
          <w:trHeight w:val="307"/>
        </w:trPr>
        <w:tc>
          <w:tcPr>
            <w:tcW w:w="665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4A97720" w14:textId="68F764FB" w:rsidR="00063E87" w:rsidRPr="004B7DF0" w:rsidRDefault="00AC0D25" w:rsidP="00063E8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U</w:t>
            </w:r>
            <w:r w:rsidR="00AE5DBD"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407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744BBB99" w14:textId="1C9622AB" w:rsidR="00063E87" w:rsidRPr="004B7DF0" w:rsidRDefault="00063E87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1868C689" w14:textId="0F1B1235" w:rsidR="00063E87" w:rsidRPr="004B7DF0" w:rsidRDefault="00063E87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</w:p>
        </w:tc>
        <w:tc>
          <w:tcPr>
            <w:tcW w:w="205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06952341" w14:textId="647C4976" w:rsidR="00063E87" w:rsidRPr="004B7DF0" w:rsidRDefault="00063E87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</w:p>
        </w:tc>
        <w:tc>
          <w:tcPr>
            <w:tcW w:w="224" w:type="pct"/>
            <w:tcBorders>
              <w:left w:val="nil"/>
            </w:tcBorders>
            <w:shd w:val="clear" w:color="auto" w:fill="FBE4D5" w:themeFill="accent2" w:themeFillTint="33"/>
            <w:noWrap/>
            <w:vAlign w:val="center"/>
          </w:tcPr>
          <w:p w14:paraId="227631E8" w14:textId="597123EE" w:rsidR="00063E87" w:rsidRPr="004B7DF0" w:rsidRDefault="00063E87" w:rsidP="00D118C2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407" w:type="pct"/>
            <w:tcBorders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B655B16" w14:textId="77777777" w:rsidR="00063E87" w:rsidRPr="004B7DF0" w:rsidRDefault="00063E87" w:rsidP="00D118C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  <w:t>240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A64319B" w14:textId="77777777" w:rsidR="00063E87" w:rsidRPr="004B7DF0" w:rsidRDefault="00063E87" w:rsidP="00D118C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  <w:t>185</w:t>
            </w:r>
          </w:p>
        </w:tc>
        <w:tc>
          <w:tcPr>
            <w:tcW w:w="205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0D0069D" w14:textId="77777777" w:rsidR="00063E87" w:rsidRPr="004B7DF0" w:rsidRDefault="00063E87" w:rsidP="00D118C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  <w:t>55</w:t>
            </w:r>
          </w:p>
        </w:tc>
        <w:tc>
          <w:tcPr>
            <w:tcW w:w="185" w:type="pct"/>
            <w:tcBorders>
              <w:lef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79A7FD0" w14:textId="38C9821A" w:rsidR="00063E87" w:rsidRPr="004B7DF0" w:rsidRDefault="00063E87" w:rsidP="00D118C2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1</w:t>
            </w:r>
            <w:r w:rsidR="00D118C2"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.</w:t>
            </w: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30</w:t>
            </w:r>
          </w:p>
        </w:tc>
        <w:tc>
          <w:tcPr>
            <w:tcW w:w="407" w:type="pct"/>
            <w:tcBorders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D26330B" w14:textId="77777777" w:rsidR="00063E87" w:rsidRPr="004B7DF0" w:rsidRDefault="00063E87" w:rsidP="00D118C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  <w:t>241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D80F6BA" w14:textId="77777777" w:rsidR="00063E87" w:rsidRPr="004B7DF0" w:rsidRDefault="00063E87" w:rsidP="00D118C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  <w:t>180</w:t>
            </w:r>
          </w:p>
        </w:tc>
        <w:tc>
          <w:tcPr>
            <w:tcW w:w="205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7860D38" w14:textId="77777777" w:rsidR="00063E87" w:rsidRPr="004B7DF0" w:rsidRDefault="00063E87" w:rsidP="00D118C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  <w:t>61</w:t>
            </w:r>
          </w:p>
        </w:tc>
        <w:tc>
          <w:tcPr>
            <w:tcW w:w="185" w:type="pct"/>
            <w:tcBorders>
              <w:lef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CB5FA67" w14:textId="5BF7DF4C" w:rsidR="00063E87" w:rsidRPr="004B7DF0" w:rsidRDefault="00063E87" w:rsidP="00D118C2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1</w:t>
            </w:r>
            <w:r w:rsidR="00D118C2"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.</w:t>
            </w: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34</w:t>
            </w:r>
          </w:p>
        </w:tc>
        <w:tc>
          <w:tcPr>
            <w:tcW w:w="407" w:type="pct"/>
            <w:tcBorders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C54322F" w14:textId="77777777" w:rsidR="00063E87" w:rsidRPr="004B7DF0" w:rsidRDefault="00063E87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  <w:t>210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5161D26" w14:textId="77777777" w:rsidR="00063E87" w:rsidRPr="004B7DF0" w:rsidRDefault="00063E87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  <w:t>200</w:t>
            </w:r>
          </w:p>
        </w:tc>
        <w:tc>
          <w:tcPr>
            <w:tcW w:w="228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C69202E" w14:textId="77777777" w:rsidR="00063E87" w:rsidRPr="004B7DF0" w:rsidRDefault="00063E87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185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8047BC6" w14:textId="37B2DDAD" w:rsidR="00063E87" w:rsidRPr="004B7DF0" w:rsidRDefault="00063E87" w:rsidP="00B87B44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1</w:t>
            </w:r>
            <w:r w:rsidR="00B87B44"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.</w:t>
            </w: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05</w:t>
            </w:r>
          </w:p>
        </w:tc>
      </w:tr>
      <w:tr w:rsidR="004B7DF0" w:rsidRPr="004B7DF0" w14:paraId="1051AB80" w14:textId="77777777" w:rsidTr="00022B10">
        <w:trPr>
          <w:trHeight w:val="307"/>
        </w:trPr>
        <w:tc>
          <w:tcPr>
            <w:tcW w:w="665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8F84C99" w14:textId="75E9CFE4" w:rsidR="00063E87" w:rsidRPr="004B7DF0" w:rsidRDefault="00AC0D25" w:rsidP="00063E8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U</w:t>
            </w:r>
            <w:r w:rsidR="00AE5DBD"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407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289F6C1D" w14:textId="75763FF4" w:rsidR="00063E87" w:rsidRPr="004B7DF0" w:rsidRDefault="00063E87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070368E9" w14:textId="6EC0CC9B" w:rsidR="00063E87" w:rsidRPr="004B7DF0" w:rsidRDefault="00063E87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</w:p>
        </w:tc>
        <w:tc>
          <w:tcPr>
            <w:tcW w:w="205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28DC53FD" w14:textId="527BB44D" w:rsidR="00063E87" w:rsidRPr="004B7DF0" w:rsidRDefault="00063E87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</w:p>
        </w:tc>
        <w:tc>
          <w:tcPr>
            <w:tcW w:w="224" w:type="pct"/>
            <w:tcBorders>
              <w:left w:val="nil"/>
            </w:tcBorders>
            <w:shd w:val="clear" w:color="auto" w:fill="FBE4D5" w:themeFill="accent2" w:themeFillTint="33"/>
            <w:noWrap/>
            <w:vAlign w:val="center"/>
          </w:tcPr>
          <w:p w14:paraId="278EE43B" w14:textId="46BCC26D" w:rsidR="00063E87" w:rsidRPr="004B7DF0" w:rsidRDefault="00063E87" w:rsidP="00D118C2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407" w:type="pct"/>
            <w:tcBorders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FD684AD" w14:textId="77777777" w:rsidR="00063E87" w:rsidRPr="004B7DF0" w:rsidRDefault="00063E87" w:rsidP="00D118C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  <w:t>259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3ACA123" w14:textId="77777777" w:rsidR="00063E87" w:rsidRPr="004B7DF0" w:rsidRDefault="00063E87" w:rsidP="00D118C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  <w:t>324</w:t>
            </w:r>
          </w:p>
        </w:tc>
        <w:tc>
          <w:tcPr>
            <w:tcW w:w="205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0AE8FB6" w14:textId="77777777" w:rsidR="00063E87" w:rsidRPr="004B7DF0" w:rsidRDefault="00063E87" w:rsidP="00D118C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  <w:t>-65</w:t>
            </w:r>
          </w:p>
        </w:tc>
        <w:tc>
          <w:tcPr>
            <w:tcW w:w="185" w:type="pct"/>
            <w:tcBorders>
              <w:lef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3CC0458" w14:textId="5873A1C7" w:rsidR="00063E87" w:rsidRPr="004B7DF0" w:rsidRDefault="00063E87" w:rsidP="00D118C2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0</w:t>
            </w:r>
            <w:r w:rsidR="00D118C2"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.</w:t>
            </w: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80</w:t>
            </w:r>
          </w:p>
        </w:tc>
        <w:tc>
          <w:tcPr>
            <w:tcW w:w="407" w:type="pct"/>
            <w:tcBorders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4CF8BE5" w14:textId="77777777" w:rsidR="00063E87" w:rsidRPr="004B7DF0" w:rsidRDefault="00063E87" w:rsidP="00D118C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  <w:t>309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936A78F" w14:textId="77777777" w:rsidR="00063E87" w:rsidRPr="004B7DF0" w:rsidRDefault="00063E87" w:rsidP="00D118C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  <w:t>341</w:t>
            </w:r>
          </w:p>
        </w:tc>
        <w:tc>
          <w:tcPr>
            <w:tcW w:w="205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0C6EAD8" w14:textId="77777777" w:rsidR="00063E87" w:rsidRPr="004B7DF0" w:rsidRDefault="00063E87" w:rsidP="00D118C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  <w:t>-32</w:t>
            </w:r>
          </w:p>
        </w:tc>
        <w:tc>
          <w:tcPr>
            <w:tcW w:w="185" w:type="pct"/>
            <w:tcBorders>
              <w:lef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A2C4EC3" w14:textId="05DBF2B8" w:rsidR="00063E87" w:rsidRPr="004B7DF0" w:rsidRDefault="00063E87" w:rsidP="00D118C2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0</w:t>
            </w:r>
            <w:r w:rsidR="00D118C2"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.</w:t>
            </w: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91</w:t>
            </w:r>
          </w:p>
        </w:tc>
        <w:tc>
          <w:tcPr>
            <w:tcW w:w="407" w:type="pct"/>
            <w:tcBorders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0D67711" w14:textId="1335B834" w:rsidR="00063E87" w:rsidRPr="004B7DF0" w:rsidRDefault="00063E87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  <w:t>294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EA29421" w14:textId="77777777" w:rsidR="00063E87" w:rsidRPr="004B7DF0" w:rsidRDefault="00063E87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  <w:t>280</w:t>
            </w:r>
          </w:p>
        </w:tc>
        <w:tc>
          <w:tcPr>
            <w:tcW w:w="228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E197E5F" w14:textId="77777777" w:rsidR="00063E87" w:rsidRPr="004B7DF0" w:rsidRDefault="00063E87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185" w:type="pct"/>
            <w:tcBorders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311C7D3" w14:textId="533DE51C" w:rsidR="00063E87" w:rsidRPr="004B7DF0" w:rsidRDefault="00063E87" w:rsidP="00B87B44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1</w:t>
            </w:r>
            <w:r w:rsidR="00B87B44"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.</w:t>
            </w: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05</w:t>
            </w:r>
          </w:p>
        </w:tc>
      </w:tr>
      <w:tr w:rsidR="004B7DF0" w:rsidRPr="004B7DF0" w14:paraId="75570A6C" w14:textId="77777777" w:rsidTr="00022B10">
        <w:trPr>
          <w:trHeight w:val="314"/>
        </w:trPr>
        <w:tc>
          <w:tcPr>
            <w:tcW w:w="1548" w:type="pct"/>
            <w:gridSpan w:val="4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935ADB" w14:textId="0D0D6D4A" w:rsidR="00022B10" w:rsidRPr="004B7DF0" w:rsidRDefault="00022B10" w:rsidP="00022B1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  <w:t>[other 14 Universities omitted]</w:t>
            </w:r>
          </w:p>
        </w:tc>
        <w:tc>
          <w:tcPr>
            <w:tcW w:w="224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5E11427F" w14:textId="77777777" w:rsidR="00022B10" w:rsidRPr="004B7DF0" w:rsidRDefault="00022B10" w:rsidP="00D118C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</w:p>
        </w:tc>
        <w:tc>
          <w:tcPr>
            <w:tcW w:w="407" w:type="pct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5730F227" w14:textId="77777777" w:rsidR="00022B10" w:rsidRPr="004B7DF0" w:rsidRDefault="00022B10" w:rsidP="00D118C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</w:p>
        </w:tc>
        <w:tc>
          <w:tcPr>
            <w:tcW w:w="271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C6B137" w14:textId="77777777" w:rsidR="00022B10" w:rsidRPr="004B7DF0" w:rsidRDefault="00022B10" w:rsidP="00D118C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</w:p>
        </w:tc>
        <w:tc>
          <w:tcPr>
            <w:tcW w:w="20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8945CC" w14:textId="77777777" w:rsidR="00022B10" w:rsidRPr="004B7DF0" w:rsidRDefault="00022B10" w:rsidP="00D118C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</w:p>
        </w:tc>
        <w:tc>
          <w:tcPr>
            <w:tcW w:w="185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0D479381" w14:textId="77777777" w:rsidR="00022B10" w:rsidRPr="004B7DF0" w:rsidRDefault="00022B10" w:rsidP="00D118C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</w:p>
        </w:tc>
        <w:tc>
          <w:tcPr>
            <w:tcW w:w="407" w:type="pct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0DF28107" w14:textId="77777777" w:rsidR="00022B10" w:rsidRPr="004B7DF0" w:rsidRDefault="00022B10" w:rsidP="00D118C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</w:p>
        </w:tc>
        <w:tc>
          <w:tcPr>
            <w:tcW w:w="271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4C8FC2" w14:textId="77777777" w:rsidR="00022B10" w:rsidRPr="004B7DF0" w:rsidRDefault="00022B10" w:rsidP="00D118C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</w:p>
        </w:tc>
        <w:tc>
          <w:tcPr>
            <w:tcW w:w="20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33D161" w14:textId="77777777" w:rsidR="00022B10" w:rsidRPr="004B7DF0" w:rsidRDefault="00022B10" w:rsidP="00D118C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</w:p>
        </w:tc>
        <w:tc>
          <w:tcPr>
            <w:tcW w:w="185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65F45026" w14:textId="77777777" w:rsidR="00022B10" w:rsidRPr="004B7DF0" w:rsidRDefault="00022B10" w:rsidP="00D118C2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</w:p>
        </w:tc>
        <w:tc>
          <w:tcPr>
            <w:tcW w:w="407" w:type="pct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68B3C0CE" w14:textId="77777777" w:rsidR="00022B10" w:rsidRPr="004B7DF0" w:rsidRDefault="00022B10" w:rsidP="00B87B44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</w:p>
        </w:tc>
        <w:tc>
          <w:tcPr>
            <w:tcW w:w="271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F89A77" w14:textId="77777777" w:rsidR="00022B10" w:rsidRPr="004B7DF0" w:rsidRDefault="00022B10" w:rsidP="00B87B44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</w:p>
        </w:tc>
        <w:tc>
          <w:tcPr>
            <w:tcW w:w="22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4ABC32" w14:textId="77777777" w:rsidR="00022B10" w:rsidRPr="004B7DF0" w:rsidRDefault="00022B10" w:rsidP="00B87B44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</w:p>
        </w:tc>
        <w:tc>
          <w:tcPr>
            <w:tcW w:w="18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229266" w14:textId="77777777" w:rsidR="00022B10" w:rsidRPr="004B7DF0" w:rsidRDefault="00022B10" w:rsidP="00B87B44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</w:p>
        </w:tc>
      </w:tr>
      <w:tr w:rsidR="004B7DF0" w:rsidRPr="004B7DF0" w14:paraId="255A7ACC" w14:textId="77777777" w:rsidTr="00022B10">
        <w:trPr>
          <w:trHeight w:val="314"/>
        </w:trPr>
        <w:tc>
          <w:tcPr>
            <w:tcW w:w="5000" w:type="pct"/>
            <w:gridSpan w:val="17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C74788" w14:textId="79CB18CD" w:rsidR="00022B10" w:rsidRPr="004B7DF0" w:rsidRDefault="00022B10" w:rsidP="00022B1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 xml:space="preserve">NORTH OF ITALY, overall </w:t>
            </w:r>
          </w:p>
        </w:tc>
      </w:tr>
      <w:tr w:rsidR="004B7DF0" w:rsidRPr="004B7DF0" w14:paraId="742E7EE1" w14:textId="77777777" w:rsidTr="00022B10">
        <w:trPr>
          <w:trHeight w:val="314"/>
        </w:trPr>
        <w:tc>
          <w:tcPr>
            <w:tcW w:w="6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9249B1" w14:textId="77777777" w:rsidR="00022B10" w:rsidRPr="004B7DF0" w:rsidRDefault="00022B10" w:rsidP="00022B1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40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2202D0" w14:textId="266174E1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271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D2B489" w14:textId="02E1AAC8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20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64D6D8" w14:textId="5F956F74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224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0392E59A" w14:textId="54807856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407" w:type="pct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357F0336" w14:textId="0C660BE7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8,310</w:t>
            </w:r>
          </w:p>
        </w:tc>
        <w:tc>
          <w:tcPr>
            <w:tcW w:w="271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AB0648" w14:textId="4D9431CA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7,943</w:t>
            </w:r>
          </w:p>
        </w:tc>
        <w:tc>
          <w:tcPr>
            <w:tcW w:w="20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1CE5EE" w14:textId="38E5BDB5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+367</w:t>
            </w:r>
          </w:p>
        </w:tc>
        <w:tc>
          <w:tcPr>
            <w:tcW w:w="185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FAD92E9" w14:textId="430066C7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1.05</w:t>
            </w:r>
          </w:p>
        </w:tc>
        <w:tc>
          <w:tcPr>
            <w:tcW w:w="407" w:type="pct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00E9B802" w14:textId="1ABF762B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7,269</w:t>
            </w:r>
          </w:p>
        </w:tc>
        <w:tc>
          <w:tcPr>
            <w:tcW w:w="271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44E385" w14:textId="684C2E2C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8,167</w:t>
            </w:r>
          </w:p>
        </w:tc>
        <w:tc>
          <w:tcPr>
            <w:tcW w:w="20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D92108" w14:textId="57841280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-898</w:t>
            </w:r>
          </w:p>
        </w:tc>
        <w:tc>
          <w:tcPr>
            <w:tcW w:w="185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26D532B2" w14:textId="00C69484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0.89</w:t>
            </w:r>
          </w:p>
        </w:tc>
        <w:tc>
          <w:tcPr>
            <w:tcW w:w="407" w:type="pct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5C069F6B" w14:textId="3D06A860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6,762</w:t>
            </w:r>
          </w:p>
        </w:tc>
        <w:tc>
          <w:tcPr>
            <w:tcW w:w="271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1EB406" w14:textId="500582FE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8,205</w:t>
            </w:r>
          </w:p>
        </w:tc>
        <w:tc>
          <w:tcPr>
            <w:tcW w:w="22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ED1017" w14:textId="7E7F2DB3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-1,443</w:t>
            </w:r>
          </w:p>
        </w:tc>
        <w:tc>
          <w:tcPr>
            <w:tcW w:w="18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8F07E3" w14:textId="07A2FACB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0.82</w:t>
            </w:r>
          </w:p>
        </w:tc>
      </w:tr>
      <w:tr w:rsidR="004B7DF0" w:rsidRPr="004B7DF0" w14:paraId="323F31AD" w14:textId="77777777" w:rsidTr="00063E87">
        <w:trPr>
          <w:trHeight w:val="287"/>
        </w:trPr>
        <w:tc>
          <w:tcPr>
            <w:tcW w:w="5000" w:type="pct"/>
            <w:gridSpan w:val="17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9AD98F" w14:textId="15C6A071" w:rsidR="00022B10" w:rsidRPr="004B7DF0" w:rsidRDefault="00022B10" w:rsidP="00022B1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 xml:space="preserve">CENTER OF ITALY, overall </w:t>
            </w:r>
          </w:p>
        </w:tc>
      </w:tr>
      <w:tr w:rsidR="004B7DF0" w:rsidRPr="004B7DF0" w14:paraId="11C97BEF" w14:textId="77777777" w:rsidTr="00022B10">
        <w:trPr>
          <w:trHeight w:val="314"/>
        </w:trPr>
        <w:tc>
          <w:tcPr>
            <w:tcW w:w="6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617557" w14:textId="0C14EF12" w:rsidR="00022B10" w:rsidRPr="004B7DF0" w:rsidRDefault="00022B10" w:rsidP="00022B1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40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DF6CFC" w14:textId="416B9A1A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271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64EC58" w14:textId="3E6B9CD0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20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CBBBEC" w14:textId="00C270BC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224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50F4F8F1" w14:textId="03CD9464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407" w:type="pct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FF15D5" w14:textId="41E3594F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6,991</w:t>
            </w:r>
          </w:p>
        </w:tc>
        <w:tc>
          <w:tcPr>
            <w:tcW w:w="271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F575E1" w14:textId="4946EA20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6,711</w:t>
            </w:r>
          </w:p>
        </w:tc>
        <w:tc>
          <w:tcPr>
            <w:tcW w:w="20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B808FD" w14:textId="60AB9302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+280</w:t>
            </w:r>
          </w:p>
        </w:tc>
        <w:tc>
          <w:tcPr>
            <w:tcW w:w="185" w:type="pct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7A3D99FD" w14:textId="28EE587C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1.04</w:t>
            </w:r>
          </w:p>
        </w:tc>
        <w:tc>
          <w:tcPr>
            <w:tcW w:w="407" w:type="pct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497513" w14:textId="3E24FDB4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5,923</w:t>
            </w:r>
          </w:p>
        </w:tc>
        <w:tc>
          <w:tcPr>
            <w:tcW w:w="271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1D1E9D" w14:textId="04C3D843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6,734</w:t>
            </w:r>
          </w:p>
        </w:tc>
        <w:tc>
          <w:tcPr>
            <w:tcW w:w="20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2C362A" w14:textId="6CD69AA9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-811</w:t>
            </w:r>
          </w:p>
        </w:tc>
        <w:tc>
          <w:tcPr>
            <w:tcW w:w="185" w:type="pct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6026CDE3" w14:textId="45EE82C7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0.88</w:t>
            </w:r>
          </w:p>
        </w:tc>
        <w:tc>
          <w:tcPr>
            <w:tcW w:w="407" w:type="pct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B55521" w14:textId="4376447D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5,434</w:t>
            </w:r>
          </w:p>
        </w:tc>
        <w:tc>
          <w:tcPr>
            <w:tcW w:w="271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8FC0C3" w14:textId="3A1B9A91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6,790</w:t>
            </w:r>
          </w:p>
        </w:tc>
        <w:tc>
          <w:tcPr>
            <w:tcW w:w="22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E2B049" w14:textId="70092DA7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-1,356</w:t>
            </w:r>
          </w:p>
        </w:tc>
        <w:tc>
          <w:tcPr>
            <w:tcW w:w="18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91CA3E" w14:textId="2F7054A8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0.80</w:t>
            </w:r>
          </w:p>
        </w:tc>
      </w:tr>
      <w:tr w:rsidR="004B7DF0" w:rsidRPr="004B7DF0" w14:paraId="4AD104B9" w14:textId="77777777" w:rsidTr="00063E87">
        <w:trPr>
          <w:trHeight w:val="287"/>
        </w:trPr>
        <w:tc>
          <w:tcPr>
            <w:tcW w:w="5000" w:type="pct"/>
            <w:gridSpan w:val="17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BD18C4" w14:textId="6DF870DA" w:rsidR="00022B10" w:rsidRPr="004B7DF0" w:rsidRDefault="00022B10" w:rsidP="00022B10">
            <w:pPr>
              <w:spacing w:after="0" w:line="240" w:lineRule="auto"/>
              <w:rPr>
                <w:rFonts w:asciiTheme="minorBidi" w:eastAsia="Times New Roman" w:hAnsiTheme="minorBidi"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 xml:space="preserve">SOUTH OF ITALY, overall </w:t>
            </w:r>
          </w:p>
        </w:tc>
      </w:tr>
      <w:tr w:rsidR="004B7DF0" w:rsidRPr="004B7DF0" w14:paraId="2EEA642B" w14:textId="77777777" w:rsidTr="00022B10">
        <w:trPr>
          <w:trHeight w:val="314"/>
        </w:trPr>
        <w:tc>
          <w:tcPr>
            <w:tcW w:w="665" w:type="pct"/>
            <w:tcBorders>
              <w:left w:val="nil"/>
              <w:right w:val="nil"/>
            </w:tcBorders>
            <w:noWrap/>
            <w:vAlign w:val="bottom"/>
            <w:hideMark/>
          </w:tcPr>
          <w:p w14:paraId="4FAF1881" w14:textId="326923C4" w:rsidR="00022B10" w:rsidRPr="004B7DF0" w:rsidRDefault="00022B10" w:rsidP="00022B1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407" w:type="pct"/>
            <w:tcBorders>
              <w:left w:val="nil"/>
              <w:right w:val="nil"/>
            </w:tcBorders>
            <w:noWrap/>
            <w:vAlign w:val="bottom"/>
          </w:tcPr>
          <w:p w14:paraId="0B4BF65E" w14:textId="5136E00D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271" w:type="pct"/>
            <w:tcBorders>
              <w:left w:val="nil"/>
              <w:right w:val="nil"/>
            </w:tcBorders>
            <w:noWrap/>
            <w:vAlign w:val="bottom"/>
          </w:tcPr>
          <w:p w14:paraId="7C371E08" w14:textId="322504D3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205" w:type="pct"/>
            <w:tcBorders>
              <w:left w:val="nil"/>
              <w:right w:val="nil"/>
            </w:tcBorders>
            <w:noWrap/>
            <w:vAlign w:val="bottom"/>
          </w:tcPr>
          <w:p w14:paraId="69880759" w14:textId="1E6209F7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224" w:type="pct"/>
            <w:tcBorders>
              <w:left w:val="nil"/>
            </w:tcBorders>
            <w:noWrap/>
            <w:vAlign w:val="bottom"/>
          </w:tcPr>
          <w:p w14:paraId="228ED7A5" w14:textId="5803A1C6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407" w:type="pct"/>
            <w:tcBorders>
              <w:right w:val="nil"/>
            </w:tcBorders>
            <w:noWrap/>
            <w:vAlign w:val="bottom"/>
            <w:hideMark/>
          </w:tcPr>
          <w:p w14:paraId="5CF3A783" w14:textId="49E614F9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10,238</w:t>
            </w:r>
          </w:p>
        </w:tc>
        <w:tc>
          <w:tcPr>
            <w:tcW w:w="271" w:type="pct"/>
            <w:tcBorders>
              <w:left w:val="nil"/>
              <w:right w:val="nil"/>
            </w:tcBorders>
            <w:noWrap/>
            <w:vAlign w:val="bottom"/>
            <w:hideMark/>
          </w:tcPr>
          <w:p w14:paraId="0A6E2CE0" w14:textId="40909C00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4,721</w:t>
            </w:r>
          </w:p>
        </w:tc>
        <w:tc>
          <w:tcPr>
            <w:tcW w:w="205" w:type="pct"/>
            <w:tcBorders>
              <w:left w:val="nil"/>
              <w:right w:val="nil"/>
            </w:tcBorders>
            <w:noWrap/>
            <w:vAlign w:val="bottom"/>
            <w:hideMark/>
          </w:tcPr>
          <w:p w14:paraId="3FBC5083" w14:textId="21D364F6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+5,517</w:t>
            </w:r>
          </w:p>
        </w:tc>
        <w:tc>
          <w:tcPr>
            <w:tcW w:w="185" w:type="pct"/>
            <w:tcBorders>
              <w:left w:val="nil"/>
            </w:tcBorders>
            <w:noWrap/>
            <w:vAlign w:val="bottom"/>
            <w:hideMark/>
          </w:tcPr>
          <w:p w14:paraId="366981D7" w14:textId="6BE3AF31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2.17</w:t>
            </w:r>
          </w:p>
        </w:tc>
        <w:tc>
          <w:tcPr>
            <w:tcW w:w="407" w:type="pct"/>
            <w:tcBorders>
              <w:right w:val="nil"/>
            </w:tcBorders>
            <w:noWrap/>
            <w:vAlign w:val="bottom"/>
            <w:hideMark/>
          </w:tcPr>
          <w:p w14:paraId="08A6DD31" w14:textId="2C25B111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9,765</w:t>
            </w:r>
          </w:p>
        </w:tc>
        <w:tc>
          <w:tcPr>
            <w:tcW w:w="271" w:type="pct"/>
            <w:tcBorders>
              <w:left w:val="nil"/>
              <w:right w:val="nil"/>
            </w:tcBorders>
            <w:noWrap/>
            <w:vAlign w:val="bottom"/>
            <w:hideMark/>
          </w:tcPr>
          <w:p w14:paraId="04804A3D" w14:textId="68F471EF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5,158</w:t>
            </w:r>
          </w:p>
        </w:tc>
        <w:tc>
          <w:tcPr>
            <w:tcW w:w="205" w:type="pct"/>
            <w:tcBorders>
              <w:left w:val="nil"/>
              <w:right w:val="nil"/>
            </w:tcBorders>
            <w:noWrap/>
            <w:vAlign w:val="bottom"/>
            <w:hideMark/>
          </w:tcPr>
          <w:p w14:paraId="48ACCACB" w14:textId="1730380B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+4,607</w:t>
            </w:r>
          </w:p>
        </w:tc>
        <w:tc>
          <w:tcPr>
            <w:tcW w:w="185" w:type="pct"/>
            <w:tcBorders>
              <w:left w:val="nil"/>
            </w:tcBorders>
            <w:noWrap/>
            <w:vAlign w:val="bottom"/>
            <w:hideMark/>
          </w:tcPr>
          <w:p w14:paraId="27ECB646" w14:textId="2B371F3E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1.89</w:t>
            </w:r>
          </w:p>
        </w:tc>
        <w:tc>
          <w:tcPr>
            <w:tcW w:w="407" w:type="pct"/>
            <w:tcBorders>
              <w:right w:val="nil"/>
            </w:tcBorders>
            <w:noWrap/>
            <w:vAlign w:val="bottom"/>
            <w:hideMark/>
          </w:tcPr>
          <w:p w14:paraId="3F195DD1" w14:textId="2B2E528B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8,982</w:t>
            </w:r>
          </w:p>
        </w:tc>
        <w:tc>
          <w:tcPr>
            <w:tcW w:w="271" w:type="pct"/>
            <w:tcBorders>
              <w:left w:val="nil"/>
              <w:right w:val="nil"/>
            </w:tcBorders>
            <w:noWrap/>
            <w:vAlign w:val="bottom"/>
            <w:hideMark/>
          </w:tcPr>
          <w:p w14:paraId="4B30F238" w14:textId="2B215DE3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5,539</w:t>
            </w:r>
          </w:p>
        </w:tc>
        <w:tc>
          <w:tcPr>
            <w:tcW w:w="228" w:type="pct"/>
            <w:tcBorders>
              <w:left w:val="nil"/>
              <w:right w:val="nil"/>
            </w:tcBorders>
            <w:noWrap/>
            <w:vAlign w:val="bottom"/>
            <w:hideMark/>
          </w:tcPr>
          <w:p w14:paraId="2FC91946" w14:textId="2B2942CD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3,443</w:t>
            </w:r>
          </w:p>
        </w:tc>
        <w:tc>
          <w:tcPr>
            <w:tcW w:w="185" w:type="pct"/>
            <w:tcBorders>
              <w:left w:val="nil"/>
              <w:right w:val="nil"/>
            </w:tcBorders>
            <w:noWrap/>
            <w:vAlign w:val="bottom"/>
            <w:hideMark/>
          </w:tcPr>
          <w:p w14:paraId="50DB5E7B" w14:textId="7844DB24" w:rsidR="00022B10" w:rsidRPr="004B7DF0" w:rsidRDefault="00022B10" w:rsidP="00022B10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</w:pPr>
            <w:r w:rsidRPr="004B7DF0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1.62</w:t>
            </w:r>
          </w:p>
        </w:tc>
      </w:tr>
    </w:tbl>
    <w:p w14:paraId="3C2FDCC8" w14:textId="7BF150D5" w:rsidR="00292104" w:rsidRPr="004B7DF0" w:rsidRDefault="00B87B44">
      <w:pPr>
        <w:rPr>
          <w:rFonts w:ascii="Times New Roman" w:hAnsi="Times New Roman" w:cs="Times New Roman"/>
          <w:sz w:val="24"/>
          <w:szCs w:val="24"/>
        </w:rPr>
      </w:pPr>
      <w:r w:rsidRPr="004B7DF0">
        <w:rPr>
          <w:rFonts w:ascii="Times New Roman" w:hAnsi="Times New Roman" w:cs="Times New Roman"/>
          <w:sz w:val="24"/>
          <w:szCs w:val="24"/>
        </w:rPr>
        <w:t>Legend: A, Applicants;</w:t>
      </w:r>
      <w:r w:rsidR="002B48C0" w:rsidRPr="004B7DF0">
        <w:rPr>
          <w:rFonts w:ascii="Times New Roman" w:hAnsi="Times New Roman" w:cs="Times New Roman"/>
          <w:sz w:val="24"/>
          <w:szCs w:val="24"/>
        </w:rPr>
        <w:t xml:space="preserve"> </w:t>
      </w:r>
      <w:r w:rsidRPr="004B7DF0">
        <w:rPr>
          <w:rFonts w:ascii="Times New Roman" w:hAnsi="Times New Roman" w:cs="Times New Roman"/>
          <w:sz w:val="24"/>
          <w:szCs w:val="24"/>
        </w:rPr>
        <w:t>P, Places</w:t>
      </w:r>
      <w:r w:rsidR="00173BA0" w:rsidRPr="004B7DF0">
        <w:rPr>
          <w:rFonts w:ascii="Times New Roman" w:hAnsi="Times New Roman" w:cs="Times New Roman"/>
          <w:sz w:val="24"/>
          <w:szCs w:val="24"/>
        </w:rPr>
        <w:t xml:space="preserve">; </w:t>
      </w:r>
      <w:r w:rsidR="00AE5DBD" w:rsidRPr="004B7DF0">
        <w:rPr>
          <w:rFonts w:ascii="Times New Roman" w:hAnsi="Times New Roman" w:cs="Times New Roman"/>
          <w:sz w:val="24"/>
          <w:szCs w:val="24"/>
        </w:rPr>
        <w:t>U</w:t>
      </w:r>
      <w:r w:rsidR="00173BA0" w:rsidRPr="004B7DF0">
        <w:rPr>
          <w:rFonts w:ascii="Times New Roman" w:hAnsi="Times New Roman" w:cs="Times New Roman"/>
          <w:sz w:val="24"/>
          <w:szCs w:val="24"/>
        </w:rPr>
        <w:t>1, 2, 3</w:t>
      </w:r>
      <w:r w:rsidR="002B48C0" w:rsidRPr="004B7DF0">
        <w:rPr>
          <w:rFonts w:ascii="Times New Roman" w:hAnsi="Times New Roman" w:cs="Times New Roman"/>
          <w:sz w:val="24"/>
          <w:szCs w:val="24"/>
        </w:rPr>
        <w:t xml:space="preserve">… </w:t>
      </w:r>
      <w:r w:rsidR="00AE5DBD" w:rsidRPr="004B7DF0">
        <w:rPr>
          <w:rFonts w:ascii="Times New Roman" w:hAnsi="Times New Roman" w:cs="Times New Roman"/>
          <w:sz w:val="24"/>
          <w:szCs w:val="24"/>
        </w:rPr>
        <w:t xml:space="preserve">University 1, </w:t>
      </w:r>
      <w:r w:rsidR="00173BA0" w:rsidRPr="004B7DF0">
        <w:rPr>
          <w:rFonts w:ascii="Times New Roman" w:hAnsi="Times New Roman" w:cs="Times New Roman"/>
          <w:sz w:val="24"/>
          <w:szCs w:val="24"/>
        </w:rPr>
        <w:t>Bachelor of Nursing Science Course</w:t>
      </w:r>
      <w:r w:rsidR="00AC0D25" w:rsidRPr="004B7DF0">
        <w:rPr>
          <w:rFonts w:ascii="Times New Roman" w:hAnsi="Times New Roman" w:cs="Times New Roman"/>
          <w:sz w:val="24"/>
          <w:szCs w:val="24"/>
        </w:rPr>
        <w:t xml:space="preserve"> n. 1</w:t>
      </w:r>
      <w:r w:rsidR="00173BA0" w:rsidRPr="004B7DF0">
        <w:rPr>
          <w:rFonts w:ascii="Times New Roman" w:hAnsi="Times New Roman" w:cs="Times New Roman"/>
          <w:sz w:val="24"/>
          <w:szCs w:val="24"/>
        </w:rPr>
        <w:t>, anonymised</w:t>
      </w:r>
      <w:r w:rsidR="00FD6236" w:rsidRPr="004B7DF0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AE70201" w14:textId="6FC67572" w:rsidR="002B48C0" w:rsidRPr="004B7DF0" w:rsidRDefault="002B48C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7DF0">
        <w:rPr>
          <w:rFonts w:ascii="Times New Roman" w:hAnsi="Times New Roman" w:cs="Times New Roman"/>
          <w:sz w:val="24"/>
          <w:szCs w:val="24"/>
          <w:lang w:val="it-IT"/>
        </w:rPr>
        <w:t>Adapted from: Mastrillo, A., Bevacqua, L., &amp; Cenerelli, E. (2024). CORSI DI LAUREA DELLE PROFESSIONI SANITARIE Dati sull’accesso ai Corsi e programmazione dei posti nell’ A.A. 2024-25 Quotidiano Sanità</w:t>
      </w:r>
      <w:r w:rsidR="00AC0D25" w:rsidRPr="004B7DF0">
        <w:rPr>
          <w:rFonts w:ascii="Times New Roman" w:hAnsi="Times New Roman" w:cs="Times New Roman"/>
          <w:sz w:val="24"/>
          <w:szCs w:val="24"/>
          <w:lang w:val="it-IT"/>
        </w:rPr>
        <w:t xml:space="preserve"> [Degree Programs in Healthcare Professions</w:t>
      </w:r>
      <w:r w:rsidR="00AC0D25" w:rsidRPr="004B7DF0">
        <w:rPr>
          <w:rFonts w:ascii="Times New Roman" w:hAnsi="Times New Roman" w:cs="Times New Roman"/>
          <w:sz w:val="24"/>
          <w:szCs w:val="24"/>
          <w:lang w:val="it-IT"/>
        </w:rPr>
        <w:br/>
        <w:t>Data on Admissions and Seat Allocations for the 2024–25 Academic Year – Quotidiano Sanità]</w:t>
      </w:r>
      <w:r w:rsidRPr="004B7DF0">
        <w:rPr>
          <w:rFonts w:ascii="Times New Roman" w:hAnsi="Times New Roman" w:cs="Times New Roman"/>
          <w:sz w:val="24"/>
          <w:szCs w:val="24"/>
          <w:lang w:val="it-IT"/>
        </w:rPr>
        <w:t xml:space="preserve">. </w:t>
      </w:r>
      <w:r w:rsidRPr="004B7DF0">
        <w:rPr>
          <w:rFonts w:ascii="Times New Roman" w:hAnsi="Times New Roman" w:cs="Times New Roman"/>
          <w:sz w:val="24"/>
          <w:szCs w:val="24"/>
          <w:lang w:val="en-US"/>
        </w:rPr>
        <w:t>Retrieved 19/05/2025 fro</w:t>
      </w:r>
      <w:r w:rsidR="00292104" w:rsidRPr="004B7DF0">
        <w:rPr>
          <w:rFonts w:ascii="Times New Roman" w:hAnsi="Times New Roman" w:cs="Times New Roman"/>
          <w:sz w:val="24"/>
          <w:szCs w:val="24"/>
          <w:lang w:val="en-US"/>
        </w:rPr>
        <w:t xml:space="preserve">m </w:t>
      </w:r>
      <w:hyperlink r:id="rId4" w:history="1">
        <w:r w:rsidR="00022B10" w:rsidRPr="004B7DF0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US"/>
          </w:rPr>
          <w:t>https://www.quotidianosanita.it/allegati/allegato1731525332.pdf</w:t>
        </w:r>
      </w:hyperlink>
    </w:p>
    <w:sectPr w:rsidR="002B48C0" w:rsidRPr="004B7DF0" w:rsidSect="00EC21A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1AC"/>
    <w:rsid w:val="000011A0"/>
    <w:rsid w:val="00022B10"/>
    <w:rsid w:val="00063E87"/>
    <w:rsid w:val="00173BA0"/>
    <w:rsid w:val="00292104"/>
    <w:rsid w:val="002B48C0"/>
    <w:rsid w:val="00347E2C"/>
    <w:rsid w:val="003A5985"/>
    <w:rsid w:val="00462DB7"/>
    <w:rsid w:val="004B7DF0"/>
    <w:rsid w:val="00643667"/>
    <w:rsid w:val="00652D5D"/>
    <w:rsid w:val="006A2530"/>
    <w:rsid w:val="00725F61"/>
    <w:rsid w:val="007413D7"/>
    <w:rsid w:val="00796BD2"/>
    <w:rsid w:val="008233A9"/>
    <w:rsid w:val="00834CDE"/>
    <w:rsid w:val="0094769C"/>
    <w:rsid w:val="0097443B"/>
    <w:rsid w:val="00A26BC2"/>
    <w:rsid w:val="00AB551E"/>
    <w:rsid w:val="00AC0D25"/>
    <w:rsid w:val="00AE5DBD"/>
    <w:rsid w:val="00B4356B"/>
    <w:rsid w:val="00B87B44"/>
    <w:rsid w:val="00CA587B"/>
    <w:rsid w:val="00D118C2"/>
    <w:rsid w:val="00EC21AC"/>
    <w:rsid w:val="00FA4C06"/>
    <w:rsid w:val="00FD6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ED01E"/>
  <w15:chartTrackingRefBased/>
  <w15:docId w15:val="{9B0B1A48-CA25-4725-B106-0DC320E1F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21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21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21A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21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21A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21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21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21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21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21AC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21A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21AC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21AC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21AC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21A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21A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21A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21A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C21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21A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21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21A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C21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21A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C21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21A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21A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21AC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C21AC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22B1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22B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477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quotidianosanita.it/allegati/allegato1731525332.pdf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342</Characters>
  <Application>Microsoft Office Word</Application>
  <DocSecurity>0</DocSecurity>
  <Lines>19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sa Palese</dc:creator>
  <cp:keywords/>
  <dc:description/>
  <cp:lastModifiedBy>Sathyamoorthy, Madhushanmathi -</cp:lastModifiedBy>
  <cp:revision>2</cp:revision>
  <dcterms:created xsi:type="dcterms:W3CDTF">2025-10-08T14:56:00Z</dcterms:created>
  <dcterms:modified xsi:type="dcterms:W3CDTF">2025-10-08T14:56:00Z</dcterms:modified>
</cp:coreProperties>
</file>